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0121C" w14:textId="77777777" w:rsidR="00CF1E09" w:rsidRPr="00047073" w:rsidRDefault="00CF1E09" w:rsidP="00CF1E09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047073">
        <w:rPr>
          <w:noProof/>
        </w:rPr>
        <w:drawing>
          <wp:inline distT="0" distB="0" distL="0" distR="0" wp14:anchorId="3A15F640" wp14:editId="7794C51F">
            <wp:extent cx="5270500" cy="2964815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38599" w14:textId="77777777" w:rsidR="00CF1E09" w:rsidRPr="00047073" w:rsidRDefault="00CF1E09" w:rsidP="00CF1E09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047073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 w:rsidRPr="00047073">
        <w:rPr>
          <w:rFonts w:ascii="Times New Roman" w:hAnsi="Times New Roman" w:cs="Times New Roman" w:hint="eastAsia"/>
          <w:sz w:val="24"/>
          <w:szCs w:val="24"/>
        </w:rPr>
        <w:t>T</w:t>
      </w:r>
      <w:r w:rsidRPr="00047073">
        <w:rPr>
          <w:rFonts w:ascii="Times New Roman" w:hAnsi="Times New Roman" w:cs="Times New Roman"/>
          <w:sz w:val="24"/>
          <w:szCs w:val="24"/>
        </w:rPr>
        <w:t>he Model of Fungal Infection</w:t>
      </w:r>
    </w:p>
    <w:p w14:paraId="3A293598" w14:textId="0FF90B18" w:rsidR="002C2BAB" w:rsidRPr="00BD669E" w:rsidRDefault="00CF1E09" w:rsidP="00BD669E">
      <w:pPr>
        <w:spacing w:line="312" w:lineRule="auto"/>
        <w:rPr>
          <w:rFonts w:ascii="Times New Roman" w:hAnsi="Times New Roman" w:cs="Times New Roman" w:hint="eastAsia"/>
          <w:sz w:val="24"/>
          <w:szCs w:val="24"/>
        </w:rPr>
      </w:pPr>
      <w:r w:rsidRPr="00047073">
        <w:rPr>
          <w:rFonts w:ascii="Times New Roman" w:hAnsi="Times New Roman" w:cs="Times New Roman"/>
          <w:sz w:val="24"/>
          <w:szCs w:val="24"/>
        </w:rPr>
        <w:t xml:space="preserve">(a) The features with the highest relative gain for model predicting fungal infection and the 8 features with importance ≥ 0.05. (b). Receiver operating characteristic curve (ROC) of fungal infection models. </w:t>
      </w:r>
    </w:p>
    <w:sectPr w:rsidR="002C2BAB" w:rsidRPr="00BD6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09"/>
    <w:rsid w:val="00021772"/>
    <w:rsid w:val="003B4B5C"/>
    <w:rsid w:val="008D15DE"/>
    <w:rsid w:val="008D3997"/>
    <w:rsid w:val="009741AD"/>
    <w:rsid w:val="00BD669E"/>
    <w:rsid w:val="00CF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9708D"/>
  <w15:chartTrackingRefBased/>
  <w15:docId w15:val="{4F726238-92E2-4D05-A33E-007ADF92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E0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80" w:lineRule="exact"/>
      <w:jc w:val="both"/>
    </w:pPr>
    <w:rPr>
      <w:rFonts w:ascii="等线" w:eastAsia="等线" w:hAnsi="等线" w:cs="等线"/>
      <w:color w:val="000000"/>
      <w:sz w:val="28"/>
      <w:szCs w:val="28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21772"/>
    <w:pPr>
      <w:widowControl w:val="0"/>
      <w:jc w:val="both"/>
    </w:pPr>
    <w:rPr>
      <w:b/>
      <w:sz w:val="32"/>
    </w:rPr>
  </w:style>
  <w:style w:type="table" w:customStyle="1" w:styleId="a4">
    <w:name w:val="三线"/>
    <w:basedOn w:val="a1"/>
    <w:uiPriority w:val="99"/>
    <w:rsid w:val="003B4B5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十五斤</dc:creator>
  <cp:keywords/>
  <dc:description/>
  <cp:lastModifiedBy> </cp:lastModifiedBy>
  <cp:revision>3</cp:revision>
  <dcterms:created xsi:type="dcterms:W3CDTF">2022-12-09T12:39:00Z</dcterms:created>
  <dcterms:modified xsi:type="dcterms:W3CDTF">2022-12-09T12:43:00Z</dcterms:modified>
</cp:coreProperties>
</file>